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41F0" w14:textId="77777777" w:rsidR="00A03514" w:rsidRPr="002729FC" w:rsidRDefault="00A03514" w:rsidP="00A03514">
      <w:pPr>
        <w:widowControl/>
        <w:jc w:val="center"/>
        <w:rPr>
          <w:rFonts w:ascii="Arial" w:eastAsia="Times New Roman" w:hAnsi="Arial" w:cs="Arial"/>
          <w:kern w:val="0"/>
          <w:sz w:val="24"/>
          <w:szCs w:val="24"/>
          <w:lang w:val="en" w:eastAsia="en-US"/>
        </w:rPr>
      </w:pPr>
    </w:p>
    <w:p w14:paraId="4E213180" w14:textId="77777777" w:rsidR="00A03514" w:rsidRPr="002729FC" w:rsidRDefault="00A03514" w:rsidP="00A03514">
      <w:pPr>
        <w:widowControl/>
        <w:jc w:val="center"/>
        <w:rPr>
          <w:rFonts w:ascii="Arial" w:eastAsia="Times New Roman" w:hAnsi="Arial" w:cs="Arial"/>
          <w:kern w:val="0"/>
          <w:sz w:val="24"/>
          <w:szCs w:val="24"/>
          <w:lang w:val="en" w:eastAsia="en-US"/>
        </w:rPr>
      </w:pPr>
    </w:p>
    <w:p w14:paraId="5DC42CCD" w14:textId="7B2A230B" w:rsidR="004C180A" w:rsidRPr="002729FC" w:rsidRDefault="00A03514" w:rsidP="00A03514">
      <w:pPr>
        <w:widowControl/>
        <w:jc w:val="center"/>
        <w:rPr>
          <w:rFonts w:ascii="Arial" w:eastAsia="Times New Roman" w:hAnsi="Arial" w:cs="Arial"/>
          <w:kern w:val="0"/>
          <w:sz w:val="24"/>
          <w:szCs w:val="24"/>
          <w:lang w:val="en" w:eastAsia="en-US"/>
        </w:rPr>
      </w:pPr>
      <w:r w:rsidRPr="002729FC">
        <w:rPr>
          <w:rFonts w:ascii="Arial" w:eastAsia="Times New Roman" w:hAnsi="Arial" w:cs="Arial"/>
          <w:kern w:val="0"/>
          <w:sz w:val="24"/>
          <w:szCs w:val="24"/>
          <w:lang w:val="en" w:eastAsia="en-US"/>
        </w:rPr>
        <w:t>Supplementary Materials for</w:t>
      </w:r>
    </w:p>
    <w:p w14:paraId="1A8F624C" w14:textId="77777777" w:rsidR="00A03514" w:rsidRPr="002729FC" w:rsidRDefault="00A03514" w:rsidP="00A03514">
      <w:pPr>
        <w:widowControl/>
        <w:jc w:val="center"/>
        <w:rPr>
          <w:rFonts w:ascii="Arial" w:eastAsia="Times New Roman" w:hAnsi="Arial" w:cs="Arial"/>
          <w:kern w:val="0"/>
          <w:sz w:val="24"/>
          <w:szCs w:val="24"/>
          <w:lang w:val="en" w:eastAsia="en-US"/>
        </w:rPr>
      </w:pPr>
    </w:p>
    <w:p w14:paraId="49F7A876" w14:textId="5184693A" w:rsidR="004C180A" w:rsidRPr="002729FC" w:rsidRDefault="00EB4285" w:rsidP="00A03514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 w:rsidRPr="00EB428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Methionine restriction improves gut barrier function by reshaping diurnal rhythms of inflammation-related microbes in aged mice</w:t>
      </w:r>
    </w:p>
    <w:p w14:paraId="3D06979A" w14:textId="77777777" w:rsidR="004C180A" w:rsidRPr="002729FC" w:rsidRDefault="004C180A" w:rsidP="00A03514">
      <w:pPr>
        <w:spacing w:line="36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40F2B587" w14:textId="0F1219A5" w:rsidR="004C180A" w:rsidRPr="001C075D" w:rsidRDefault="0061616D" w:rsidP="00A03514">
      <w:pPr>
        <w:spacing w:line="36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Bo Ren</w:t>
      </w:r>
      <w:r w:rsidR="004C180A" w:rsidRPr="002729FC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A03514" w:rsidRPr="002729FC">
        <w:rPr>
          <w:rFonts w:ascii="Arial" w:eastAsia="Times New Roman" w:hAnsi="Arial" w:cs="Arial"/>
          <w:sz w:val="24"/>
          <w:szCs w:val="24"/>
        </w:rPr>
        <w:t>et al</w:t>
      </w:r>
      <w:r w:rsidR="001C075D">
        <w:rPr>
          <w:rFonts w:ascii="Arial" w:hAnsi="Arial" w:cs="Arial" w:hint="eastAsia"/>
          <w:sz w:val="24"/>
          <w:szCs w:val="24"/>
        </w:rPr>
        <w:t>.</w:t>
      </w:r>
    </w:p>
    <w:p w14:paraId="5AC64EC0" w14:textId="144D08B7" w:rsidR="00A03514" w:rsidRPr="002729FC" w:rsidRDefault="00A03514" w:rsidP="00A03514">
      <w:pPr>
        <w:spacing w:line="36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38BBA5E5" w14:textId="77777777" w:rsidR="00A03514" w:rsidRPr="002729FC" w:rsidRDefault="00A03514" w:rsidP="00A03514">
      <w:pPr>
        <w:rPr>
          <w:rFonts w:ascii="Arial" w:eastAsia="Times New Roman" w:hAnsi="Arial" w:cs="Arial"/>
          <w:b/>
          <w:sz w:val="24"/>
          <w:szCs w:val="24"/>
        </w:rPr>
      </w:pPr>
      <w:r w:rsidRPr="002729FC">
        <w:rPr>
          <w:rFonts w:ascii="Arial" w:eastAsia="Times New Roman" w:hAnsi="Arial" w:cs="Arial"/>
          <w:b/>
          <w:sz w:val="24"/>
          <w:szCs w:val="24"/>
        </w:rPr>
        <w:t>This PDF file includes:</w:t>
      </w:r>
    </w:p>
    <w:p w14:paraId="11D81A89" w14:textId="77777777" w:rsidR="00A03514" w:rsidRPr="002729FC" w:rsidRDefault="00A03514" w:rsidP="00A03514">
      <w:pPr>
        <w:rPr>
          <w:rFonts w:ascii="Arial" w:eastAsia="Times New Roman" w:hAnsi="Arial" w:cs="Arial"/>
          <w:sz w:val="24"/>
          <w:szCs w:val="24"/>
        </w:rPr>
      </w:pPr>
      <w:r w:rsidRPr="002729FC">
        <w:rPr>
          <w:rFonts w:ascii="Arial" w:eastAsia="Times New Roman" w:hAnsi="Arial" w:cs="Arial"/>
          <w:sz w:val="24"/>
          <w:szCs w:val="24"/>
        </w:rPr>
        <w:t xml:space="preserve"> </w:t>
      </w:r>
    </w:p>
    <w:p w14:paraId="2A7EB32B" w14:textId="58219356" w:rsidR="00A03514" w:rsidRPr="002729FC" w:rsidRDefault="00A03514" w:rsidP="00A03514">
      <w:pPr>
        <w:rPr>
          <w:rFonts w:ascii="Arial" w:eastAsia="Times New Roman" w:hAnsi="Arial" w:cs="Arial"/>
          <w:sz w:val="24"/>
          <w:szCs w:val="24"/>
        </w:rPr>
      </w:pPr>
      <w:r w:rsidRPr="002729FC">
        <w:rPr>
          <w:rFonts w:ascii="Arial" w:eastAsia="Times New Roman" w:hAnsi="Arial" w:cs="Arial"/>
          <w:sz w:val="24"/>
          <w:szCs w:val="24"/>
        </w:rPr>
        <w:t>Supplementary Figures 1</w:t>
      </w:r>
    </w:p>
    <w:p w14:paraId="59AC3157" w14:textId="7012D783" w:rsidR="00A03514" w:rsidRPr="002729FC" w:rsidRDefault="00A03514" w:rsidP="00A03514">
      <w:pPr>
        <w:rPr>
          <w:rFonts w:ascii="Arial" w:hAnsi="Arial" w:cs="Arial"/>
          <w:sz w:val="24"/>
          <w:szCs w:val="24"/>
        </w:rPr>
      </w:pPr>
      <w:r w:rsidRPr="002729FC">
        <w:rPr>
          <w:rFonts w:ascii="Arial" w:eastAsia="Times New Roman" w:hAnsi="Arial" w:cs="Arial"/>
          <w:sz w:val="24"/>
          <w:szCs w:val="24"/>
        </w:rPr>
        <w:t>Supplementary Tables 1</w:t>
      </w:r>
      <w:r w:rsidR="00FD1C6F" w:rsidRPr="002729FC">
        <w:rPr>
          <w:rFonts w:ascii="Arial" w:hAnsi="Arial" w:cs="Arial"/>
          <w:sz w:val="24"/>
          <w:szCs w:val="24"/>
        </w:rPr>
        <w:t xml:space="preserve"> </w:t>
      </w:r>
      <w:r w:rsidRPr="002729FC">
        <w:rPr>
          <w:rFonts w:ascii="Arial" w:eastAsia="Times New Roman" w:hAnsi="Arial" w:cs="Arial"/>
          <w:sz w:val="24"/>
          <w:szCs w:val="24"/>
        </w:rPr>
        <w:t>-</w:t>
      </w:r>
      <w:r w:rsidR="0026347D" w:rsidRPr="002729FC">
        <w:rPr>
          <w:rFonts w:ascii="Arial" w:hAnsi="Arial" w:cs="Arial"/>
          <w:sz w:val="24"/>
          <w:szCs w:val="24"/>
        </w:rPr>
        <w:t xml:space="preserve"> </w:t>
      </w:r>
      <w:r w:rsidR="001702AE">
        <w:rPr>
          <w:rFonts w:ascii="Arial" w:hAnsi="Arial" w:cs="Arial"/>
          <w:sz w:val="24"/>
          <w:szCs w:val="24"/>
        </w:rPr>
        <w:t>2</w:t>
      </w:r>
    </w:p>
    <w:p w14:paraId="61D6AB6A" w14:textId="0D971CDF" w:rsidR="00177677" w:rsidRPr="002729FC" w:rsidRDefault="004C180A" w:rsidP="001F2A70">
      <w:pPr>
        <w:widowControl/>
        <w:jc w:val="left"/>
        <w:rPr>
          <w:rFonts w:ascii="Arial" w:hAnsi="Arial" w:cs="Arial"/>
          <w:sz w:val="24"/>
          <w:szCs w:val="24"/>
        </w:rPr>
      </w:pPr>
      <w:r w:rsidRPr="002729FC">
        <w:rPr>
          <w:rFonts w:ascii="Arial" w:hAnsi="Arial" w:cs="Arial"/>
          <w:sz w:val="24"/>
          <w:szCs w:val="24"/>
        </w:rPr>
        <w:br w:type="page"/>
      </w:r>
    </w:p>
    <w:p w14:paraId="4B11C695" w14:textId="17072208" w:rsidR="00024A51" w:rsidRDefault="00024A51" w:rsidP="0014514C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2729FC">
        <w:rPr>
          <w:rFonts w:ascii="Arial" w:eastAsia="Times New Roman" w:hAnsi="Arial" w:cs="Arial"/>
          <w:b/>
          <w:sz w:val="24"/>
          <w:szCs w:val="24"/>
        </w:rPr>
        <w:lastRenderedPageBreak/>
        <w:t>Supplemental Figure</w:t>
      </w:r>
      <w:r w:rsidR="00C37AC3">
        <w:rPr>
          <w:rFonts w:ascii="Arial" w:eastAsia="Times New Roman" w:hAnsi="Arial" w:cs="Arial"/>
          <w:b/>
          <w:sz w:val="24"/>
          <w:szCs w:val="24"/>
        </w:rPr>
        <w:t>s</w:t>
      </w:r>
    </w:p>
    <w:p w14:paraId="4DDEA82D" w14:textId="1DE2ABA3" w:rsidR="001D1FB5" w:rsidRPr="002729FC" w:rsidRDefault="001D1FB5" w:rsidP="00177677">
      <w:pPr>
        <w:jc w:val="center"/>
        <w:rPr>
          <w:rFonts w:ascii="Arial" w:hAnsi="Arial" w:cs="Arial"/>
          <w:sz w:val="24"/>
          <w:szCs w:val="24"/>
        </w:rPr>
      </w:pPr>
    </w:p>
    <w:p w14:paraId="71E69C2D" w14:textId="400C86E8" w:rsidR="00120C1B" w:rsidRPr="002729FC" w:rsidRDefault="001702AE" w:rsidP="00120C1B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0F06EC7" wp14:editId="1593B797">
            <wp:extent cx="6365603" cy="55861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583" cy="5601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0259FE" w14:textId="06DCEB5E" w:rsidR="00120C1B" w:rsidRPr="002729FC" w:rsidRDefault="00120C1B" w:rsidP="00120C1B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2729FC">
        <w:rPr>
          <w:rFonts w:ascii="Arial" w:eastAsia="Times New Roman" w:hAnsi="Arial" w:cs="Arial"/>
          <w:b/>
          <w:sz w:val="24"/>
          <w:szCs w:val="24"/>
        </w:rPr>
        <w:t xml:space="preserve">Supplementary Figure </w:t>
      </w:r>
      <w:r w:rsidR="001702AE">
        <w:rPr>
          <w:rFonts w:ascii="Arial" w:hAnsi="Arial" w:cs="Arial"/>
          <w:b/>
          <w:sz w:val="24"/>
          <w:szCs w:val="24"/>
        </w:rPr>
        <w:t>1</w:t>
      </w:r>
      <w:r w:rsidRPr="002729FC">
        <w:rPr>
          <w:rFonts w:ascii="Arial" w:eastAsia="Times New Roman" w:hAnsi="Arial" w:cs="Arial"/>
          <w:b/>
          <w:sz w:val="24"/>
          <w:szCs w:val="24"/>
        </w:rPr>
        <w:t xml:space="preserve">. </w:t>
      </w:r>
      <w:r w:rsidR="001702AE" w:rsidRPr="001702AE">
        <w:rPr>
          <w:rFonts w:ascii="Arial" w:hAnsi="Arial" w:cs="Arial"/>
          <w:b/>
          <w:sz w:val="24"/>
          <w:szCs w:val="24"/>
        </w:rPr>
        <w:t xml:space="preserve">Effect of MR on </w:t>
      </w:r>
      <w:r w:rsidR="001702AE">
        <w:rPr>
          <w:rFonts w:ascii="Arial" w:hAnsi="Arial" w:cs="Arial"/>
          <w:b/>
          <w:sz w:val="24"/>
          <w:szCs w:val="24"/>
        </w:rPr>
        <w:t>gut</w:t>
      </w:r>
      <w:r w:rsidR="001702AE" w:rsidRPr="001702AE">
        <w:rPr>
          <w:rFonts w:ascii="Arial" w:hAnsi="Arial" w:cs="Arial"/>
          <w:b/>
          <w:sz w:val="24"/>
          <w:szCs w:val="24"/>
        </w:rPr>
        <w:t xml:space="preserve"> </w:t>
      </w:r>
      <w:r w:rsidR="00C53F2C">
        <w:rPr>
          <w:rFonts w:ascii="Arial" w:hAnsi="Arial" w:cs="Arial"/>
          <w:b/>
          <w:sz w:val="24"/>
          <w:szCs w:val="24"/>
        </w:rPr>
        <w:t xml:space="preserve">microbiome </w:t>
      </w:r>
      <w:r w:rsidR="001702AE" w:rsidRPr="001702AE">
        <w:rPr>
          <w:rFonts w:ascii="Arial" w:hAnsi="Arial" w:cs="Arial"/>
          <w:b/>
          <w:sz w:val="24"/>
          <w:szCs w:val="24"/>
        </w:rPr>
        <w:t>of aging mice at ZT4 and ZT16</w:t>
      </w:r>
    </w:p>
    <w:p w14:paraId="7043319F" w14:textId="7BCAF423" w:rsidR="00120C1B" w:rsidRPr="002729FC" w:rsidRDefault="00F80A7E" w:rsidP="00F80A7E">
      <w:pPr>
        <w:rPr>
          <w:rFonts w:ascii="Arial" w:hAnsi="Arial" w:cs="Arial"/>
          <w:sz w:val="24"/>
          <w:szCs w:val="24"/>
        </w:rPr>
      </w:pPr>
      <w:r w:rsidRPr="00F80A7E">
        <w:rPr>
          <w:rFonts w:ascii="Arial" w:hAnsi="Arial" w:cs="Arial"/>
          <w:sz w:val="24"/>
          <w:szCs w:val="24"/>
        </w:rPr>
        <w:t>LDA effect size (LEfSe)-based identification of taxa showing maximal differences in relative abundance between</w:t>
      </w:r>
      <w:r>
        <w:rPr>
          <w:rFonts w:ascii="Arial" w:hAnsi="Arial" w:cs="Arial" w:hint="eastAsia"/>
          <w:sz w:val="24"/>
          <w:szCs w:val="24"/>
        </w:rPr>
        <w:t xml:space="preserve"> Ag</w:t>
      </w:r>
      <w:r>
        <w:rPr>
          <w:rFonts w:ascii="Arial" w:hAnsi="Arial" w:cs="Arial"/>
          <w:sz w:val="24"/>
          <w:szCs w:val="24"/>
        </w:rPr>
        <w:t xml:space="preserve">ed </w:t>
      </w:r>
      <w:r w:rsidRPr="00F80A7E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Aged+</w:t>
      </w:r>
      <w:r w:rsidRPr="00F80A7E">
        <w:rPr>
          <w:rFonts w:ascii="Arial" w:hAnsi="Arial" w:cs="Arial"/>
          <w:sz w:val="24"/>
          <w:szCs w:val="24"/>
        </w:rPr>
        <w:t>MR at ZT</w:t>
      </w:r>
      <w:r>
        <w:rPr>
          <w:rFonts w:ascii="Arial" w:hAnsi="Arial" w:cs="Arial"/>
          <w:sz w:val="24"/>
          <w:szCs w:val="24"/>
        </w:rPr>
        <w:t>4</w:t>
      </w:r>
      <w:r w:rsidRPr="00F80A7E">
        <w:rPr>
          <w:rFonts w:ascii="Arial" w:hAnsi="Arial" w:cs="Arial"/>
          <w:sz w:val="24"/>
          <w:szCs w:val="24"/>
        </w:rPr>
        <w:t xml:space="preserve"> and ZT16</w:t>
      </w:r>
      <w:r w:rsidR="00A22B98">
        <w:rPr>
          <w:rFonts w:ascii="Arial" w:hAnsi="Arial" w:cs="Arial"/>
          <w:sz w:val="24"/>
          <w:szCs w:val="24"/>
        </w:rPr>
        <w:t xml:space="preserve"> (</w:t>
      </w:r>
      <w:r w:rsidRPr="00F80A7E">
        <w:rPr>
          <w:rFonts w:ascii="Arial" w:hAnsi="Arial" w:cs="Arial"/>
          <w:sz w:val="24"/>
          <w:szCs w:val="24"/>
        </w:rPr>
        <w:t>n = 5</w:t>
      </w:r>
      <w:r w:rsidR="006E56B1">
        <w:rPr>
          <w:rFonts w:ascii="Arial" w:hAnsi="Arial" w:cs="Arial"/>
          <w:sz w:val="24"/>
          <w:szCs w:val="24"/>
        </w:rPr>
        <w:t xml:space="preserve"> per </w:t>
      </w:r>
      <w:r w:rsidRPr="00F80A7E">
        <w:rPr>
          <w:rFonts w:ascii="Arial" w:hAnsi="Arial" w:cs="Arial"/>
          <w:sz w:val="24"/>
          <w:szCs w:val="24"/>
        </w:rPr>
        <w:t>ZT</w:t>
      </w:r>
      <w:r w:rsidR="00A22B98">
        <w:rPr>
          <w:rFonts w:ascii="Arial" w:hAnsi="Arial" w:cs="Arial"/>
          <w:sz w:val="24"/>
          <w:szCs w:val="24"/>
        </w:rPr>
        <w:t>)</w:t>
      </w:r>
      <w:r w:rsidR="006E56B1">
        <w:rPr>
          <w:rFonts w:ascii="Arial" w:hAnsi="Arial" w:cs="Arial"/>
          <w:sz w:val="24"/>
          <w:szCs w:val="24"/>
        </w:rPr>
        <w:t>.</w:t>
      </w:r>
      <w:r w:rsidR="009C6D47" w:rsidRPr="002729FC">
        <w:rPr>
          <w:rFonts w:ascii="Arial" w:hAnsi="Arial" w:cs="Arial"/>
          <w:sz w:val="24"/>
          <w:szCs w:val="24"/>
        </w:rPr>
        <w:t xml:space="preserve"> </w:t>
      </w:r>
    </w:p>
    <w:p w14:paraId="57092500" w14:textId="30AF7CE0" w:rsidR="00615E96" w:rsidRPr="002729FC" w:rsidRDefault="00615E96">
      <w:pPr>
        <w:widowControl/>
        <w:jc w:val="left"/>
        <w:rPr>
          <w:rFonts w:ascii="Arial" w:hAnsi="Arial" w:cs="Arial"/>
          <w:sz w:val="24"/>
          <w:szCs w:val="24"/>
        </w:rPr>
      </w:pPr>
      <w:r w:rsidRPr="002729FC">
        <w:rPr>
          <w:rFonts w:ascii="Arial" w:hAnsi="Arial" w:cs="Arial"/>
          <w:sz w:val="24"/>
          <w:szCs w:val="24"/>
        </w:rPr>
        <w:br w:type="page"/>
      </w:r>
    </w:p>
    <w:p w14:paraId="347CB383" w14:textId="67B2F7AB" w:rsidR="00254AC6" w:rsidRPr="002729FC" w:rsidRDefault="00336FCF" w:rsidP="00EE38E2">
      <w:pPr>
        <w:widowControl/>
        <w:jc w:val="left"/>
        <w:rPr>
          <w:rFonts w:ascii="Arial" w:hAnsi="Arial" w:cs="Arial"/>
          <w:sz w:val="24"/>
          <w:szCs w:val="24"/>
        </w:rPr>
      </w:pPr>
      <w:r w:rsidRPr="002729FC">
        <w:rPr>
          <w:rFonts w:ascii="Arial" w:eastAsia="Times New Roman" w:hAnsi="Arial" w:cs="Arial"/>
          <w:b/>
          <w:sz w:val="24"/>
          <w:szCs w:val="24"/>
        </w:rPr>
        <w:lastRenderedPageBreak/>
        <w:t>Supplementary</w:t>
      </w:r>
      <w:r w:rsidRPr="002729FC">
        <w:rPr>
          <w:rFonts w:ascii="Arial" w:hAnsi="Arial" w:cs="Arial"/>
          <w:b/>
          <w:sz w:val="24"/>
          <w:szCs w:val="24"/>
        </w:rPr>
        <w:t xml:space="preserve"> </w:t>
      </w:r>
      <w:r w:rsidR="00254AC6" w:rsidRPr="002729FC">
        <w:rPr>
          <w:rFonts w:ascii="Arial" w:hAnsi="Arial" w:cs="Arial"/>
          <w:b/>
          <w:sz w:val="24"/>
          <w:szCs w:val="24"/>
        </w:rPr>
        <w:t>Table 1</w:t>
      </w:r>
      <w:r w:rsidR="00254AC6" w:rsidRPr="002729FC">
        <w:rPr>
          <w:rFonts w:ascii="Arial" w:hAnsi="Arial" w:cs="Arial"/>
          <w:sz w:val="24"/>
          <w:szCs w:val="24"/>
        </w:rPr>
        <w:t xml:space="preserve"> The ingredients of the experimental diets (g/1000 g of diet)</w:t>
      </w:r>
    </w:p>
    <w:tbl>
      <w:tblPr>
        <w:tblStyle w:val="aa"/>
        <w:tblW w:w="4857" w:type="pct"/>
        <w:jc w:val="center"/>
        <w:tblLook w:val="04A0" w:firstRow="1" w:lastRow="0" w:firstColumn="1" w:lastColumn="0" w:noHBand="0" w:noVBand="1"/>
      </w:tblPr>
      <w:tblGrid>
        <w:gridCol w:w="4212"/>
        <w:gridCol w:w="2978"/>
        <w:gridCol w:w="2919"/>
      </w:tblGrid>
      <w:tr w:rsidR="00254AC6" w:rsidRPr="002729FC" w14:paraId="277569F6" w14:textId="77777777" w:rsidTr="00576248">
        <w:trPr>
          <w:trHeight w:val="239"/>
          <w:jc w:val="center"/>
        </w:trPr>
        <w:tc>
          <w:tcPr>
            <w:tcW w:w="2083" w:type="pct"/>
            <w:tcBorders>
              <w:left w:val="nil"/>
              <w:bottom w:val="single" w:sz="4" w:space="0" w:color="auto"/>
              <w:right w:val="nil"/>
            </w:tcBorders>
          </w:tcPr>
          <w:p w14:paraId="2EFF7D56" w14:textId="57FCE25B" w:rsidR="00254AC6" w:rsidRPr="002729FC" w:rsidRDefault="00FD1C6F" w:rsidP="001D00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29FC">
              <w:rPr>
                <w:rFonts w:ascii="Arial" w:hAnsi="Arial" w:cs="Arial" w:hint="eastAsia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1473" w:type="pct"/>
            <w:tcBorders>
              <w:left w:val="nil"/>
              <w:bottom w:val="single" w:sz="4" w:space="0" w:color="auto"/>
              <w:right w:val="nil"/>
            </w:tcBorders>
          </w:tcPr>
          <w:p w14:paraId="1A78106E" w14:textId="4983BCE1" w:rsidR="00254AC6" w:rsidRPr="002729FC" w:rsidRDefault="00FD1C6F" w:rsidP="001D00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29FC">
              <w:rPr>
                <w:rFonts w:ascii="Arial" w:hAnsi="Arial" w:cs="Arial" w:hint="eastAsia"/>
                <w:b/>
                <w:bCs/>
                <w:sz w:val="24"/>
                <w:szCs w:val="24"/>
              </w:rPr>
              <w:t>C</w:t>
            </w:r>
            <w:r w:rsidRPr="002729FC">
              <w:rPr>
                <w:rFonts w:ascii="Arial" w:hAnsi="Arial" w:cs="Arial"/>
                <w:b/>
                <w:bCs/>
                <w:sz w:val="24"/>
                <w:szCs w:val="24"/>
              </w:rPr>
              <w:t>ontrol methionine</w:t>
            </w:r>
            <w:r w:rsidRPr="002729F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2729FC">
              <w:rPr>
                <w:rFonts w:ascii="Arial" w:hAnsi="Arial" w:cs="Arial"/>
                <w:b/>
                <w:bCs/>
                <w:sz w:val="24"/>
                <w:szCs w:val="24"/>
              </w:rPr>
              <w:t>diet (0.86% methionine)</w:t>
            </w:r>
          </w:p>
        </w:tc>
        <w:tc>
          <w:tcPr>
            <w:tcW w:w="1444" w:type="pct"/>
            <w:tcBorders>
              <w:left w:val="nil"/>
              <w:bottom w:val="single" w:sz="4" w:space="0" w:color="auto"/>
              <w:right w:val="nil"/>
            </w:tcBorders>
          </w:tcPr>
          <w:p w14:paraId="0B1B0AAE" w14:textId="2512EE51" w:rsidR="00254AC6" w:rsidRPr="002729FC" w:rsidRDefault="00FD1C6F" w:rsidP="001D00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29FC">
              <w:rPr>
                <w:rFonts w:ascii="Arial" w:hAnsi="Arial" w:cs="Arial" w:hint="eastAsia"/>
                <w:b/>
                <w:bCs/>
                <w:sz w:val="24"/>
                <w:szCs w:val="24"/>
              </w:rPr>
              <w:t>M</w:t>
            </w:r>
            <w:r w:rsidRPr="002729FC">
              <w:rPr>
                <w:rFonts w:ascii="Arial" w:hAnsi="Arial" w:cs="Arial"/>
                <w:b/>
                <w:bCs/>
                <w:sz w:val="24"/>
                <w:szCs w:val="24"/>
              </w:rPr>
              <w:t>ethionine restriction diet (0.17% methionine)</w:t>
            </w:r>
          </w:p>
        </w:tc>
      </w:tr>
      <w:tr w:rsidR="00254AC6" w:rsidRPr="002729FC" w14:paraId="4459915A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E6ED769" w14:textId="2B48C559" w:rsidR="00254AC6" w:rsidRPr="002729FC" w:rsidRDefault="009C1639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ustom mixture of L-amino acids</w:t>
            </w:r>
          </w:p>
          <w:p w14:paraId="5D4AB733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(no L-methionine, cysteine, and L-glutamic acid)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6631A7D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102.8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2FBE3A8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102.8</w:t>
            </w:r>
          </w:p>
        </w:tc>
      </w:tr>
      <w:tr w:rsidR="00254AC6" w:rsidRPr="002729FC" w14:paraId="410FD6E6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B2A0422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L-methionine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5ED6F68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8.6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0D7C792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</w:tr>
      <w:tr w:rsidR="00254AC6" w:rsidRPr="00576248" w14:paraId="3977261B" w14:textId="77777777" w:rsidTr="00576248">
        <w:trPr>
          <w:trHeight w:val="489"/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7B40B80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L-glutamic acid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129EE16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25.9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09FB1DC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32.8</w:t>
            </w:r>
          </w:p>
        </w:tc>
      </w:tr>
      <w:tr w:rsidR="00254AC6" w:rsidRPr="002729FC" w14:paraId="06B3A344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AFDA3EA" w14:textId="77777777" w:rsidR="00254AC6" w:rsidRPr="002729FC" w:rsidRDefault="00FA2651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hyperlink r:id="rId8" w:history="1">
              <w:r w:rsidR="00254AC6" w:rsidRPr="002729FC">
                <w:rPr>
                  <w:rFonts w:ascii="Arial" w:hAnsi="Arial" w:cs="Arial"/>
                  <w:bCs/>
                  <w:sz w:val="24"/>
                  <w:szCs w:val="24"/>
                </w:rPr>
                <w:t>Saccharose</w:t>
              </w:r>
            </w:hyperlink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F861422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211.9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5BF4B2C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211.9</w:t>
            </w:r>
          </w:p>
        </w:tc>
      </w:tr>
      <w:tr w:rsidR="00254AC6" w:rsidRPr="002729FC" w14:paraId="01544A2D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48B17BC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Maltodextrin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71A4B55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53.0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6C8D306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53.0</w:t>
            </w:r>
          </w:p>
        </w:tc>
      </w:tr>
      <w:tr w:rsidR="00254AC6" w:rsidRPr="002729FC" w14:paraId="10A4C3E8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9AE4E48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Corn Starch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EFDE0E5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458.3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CA99421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458.3</w:t>
            </w:r>
          </w:p>
        </w:tc>
      </w:tr>
      <w:tr w:rsidR="00254AC6" w:rsidRPr="002729FC" w14:paraId="2FB4B83B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BFC4FCF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Cellulose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98E7857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9AB67AA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</w:tr>
      <w:tr w:rsidR="00254AC6" w:rsidRPr="002729FC" w14:paraId="0FCBF63F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30C703F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Choline Bitartrate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F3AFF4C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2.1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560DB5B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2.1</w:t>
            </w:r>
          </w:p>
        </w:tc>
      </w:tr>
      <w:tr w:rsidR="00254AC6" w:rsidRPr="002729FC" w14:paraId="22E06DD5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EB28D9B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Vitamin and Mineral mix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2EF280F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45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6BE09C7E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45</w:t>
            </w:r>
          </w:p>
        </w:tc>
      </w:tr>
      <w:tr w:rsidR="00254AC6" w:rsidRPr="002729FC" w14:paraId="037EE481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6E258FA" w14:textId="77777777" w:rsidR="00254AC6" w:rsidRPr="002729FC" w:rsidRDefault="00FA2651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hyperlink r:id="rId9" w:history="1">
              <w:r w:rsidR="00254AC6" w:rsidRPr="002729FC">
                <w:rPr>
                  <w:rFonts w:ascii="Arial" w:hAnsi="Arial" w:cs="Arial"/>
                  <w:bCs/>
                  <w:sz w:val="24"/>
                  <w:szCs w:val="24"/>
                </w:rPr>
                <w:t>Corn</w:t>
              </w:r>
            </w:hyperlink>
            <w:hyperlink r:id="rId10" w:history="1">
              <w:r w:rsidR="00254AC6" w:rsidRPr="002729FC">
                <w:rPr>
                  <w:rFonts w:ascii="Arial" w:hAnsi="Arial" w:cs="Arial"/>
                  <w:bCs/>
                  <w:sz w:val="24"/>
                  <w:szCs w:val="24"/>
                </w:rPr>
                <w:t>Oil</w:t>
              </w:r>
            </w:hyperlink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047C2513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42.4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9A6EA7F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42.4</w:t>
            </w:r>
          </w:p>
        </w:tc>
      </w:tr>
      <w:tr w:rsidR="00254AC6" w:rsidRPr="002729FC" w14:paraId="234BE762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610DE96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Lard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0380366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FE730E7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</w:tr>
      <w:tr w:rsidR="00254AC6" w:rsidRPr="002729FC" w14:paraId="63A75D3C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1F86FCC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Fat ratio (%)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2E5ACBE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10%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6020C160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10%</w:t>
            </w:r>
          </w:p>
        </w:tc>
      </w:tr>
      <w:tr w:rsidR="00254AC6" w:rsidRPr="002729FC" w14:paraId="42F4B871" w14:textId="77777777" w:rsidTr="00576248">
        <w:trPr>
          <w:jc w:val="center"/>
        </w:trPr>
        <w:tc>
          <w:tcPr>
            <w:tcW w:w="2083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6B0AD13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L-methionine ratio (%)</w:t>
            </w:r>
          </w:p>
        </w:tc>
        <w:tc>
          <w:tcPr>
            <w:tcW w:w="1473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EC896B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0.86%</w:t>
            </w:r>
          </w:p>
        </w:tc>
        <w:tc>
          <w:tcPr>
            <w:tcW w:w="144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760ADB5" w14:textId="77777777" w:rsidR="00254AC6" w:rsidRPr="002729FC" w:rsidRDefault="00254AC6" w:rsidP="005762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Cs/>
                <w:sz w:val="24"/>
                <w:szCs w:val="24"/>
              </w:rPr>
              <w:t>0.17%</w:t>
            </w:r>
          </w:p>
        </w:tc>
      </w:tr>
    </w:tbl>
    <w:p w14:paraId="1DBAC1CE" w14:textId="77777777" w:rsidR="00254AC6" w:rsidRPr="002729FC" w:rsidRDefault="00254AC6" w:rsidP="00254AC6">
      <w:pPr>
        <w:rPr>
          <w:rFonts w:ascii="Arial" w:hAnsi="Arial" w:cs="Arial"/>
          <w:sz w:val="24"/>
          <w:szCs w:val="24"/>
        </w:rPr>
      </w:pPr>
    </w:p>
    <w:p w14:paraId="08CC6620" w14:textId="77777777" w:rsidR="00D75EBC" w:rsidRPr="002729FC" w:rsidRDefault="00254AC6" w:rsidP="00254AC6">
      <w:pPr>
        <w:widowControl/>
        <w:jc w:val="left"/>
        <w:rPr>
          <w:rFonts w:ascii="Arial" w:hAnsi="Arial" w:cs="Arial"/>
          <w:sz w:val="24"/>
          <w:szCs w:val="24"/>
        </w:rPr>
      </w:pPr>
      <w:r w:rsidRPr="002729FC">
        <w:rPr>
          <w:rFonts w:ascii="Arial" w:hAnsi="Arial" w:cs="Arial"/>
          <w:sz w:val="24"/>
          <w:szCs w:val="24"/>
        </w:rPr>
        <w:br w:type="page"/>
      </w:r>
    </w:p>
    <w:p w14:paraId="6C16E049" w14:textId="0470827D" w:rsidR="00540C52" w:rsidRPr="002729FC" w:rsidRDefault="00336FCF" w:rsidP="00965FC8">
      <w:pPr>
        <w:widowControl/>
        <w:jc w:val="left"/>
        <w:rPr>
          <w:rFonts w:ascii="Arial" w:hAnsi="Arial" w:cs="Arial"/>
          <w:sz w:val="24"/>
          <w:szCs w:val="24"/>
        </w:rPr>
      </w:pPr>
      <w:r w:rsidRPr="002729FC">
        <w:rPr>
          <w:rFonts w:ascii="Arial" w:eastAsia="Times New Roman" w:hAnsi="Arial" w:cs="Arial"/>
          <w:b/>
          <w:sz w:val="24"/>
          <w:szCs w:val="24"/>
        </w:rPr>
        <w:lastRenderedPageBreak/>
        <w:t>Supplementary</w:t>
      </w:r>
      <w:r w:rsidRPr="002729FC">
        <w:rPr>
          <w:rFonts w:ascii="Arial" w:hAnsi="Arial" w:cs="Arial"/>
          <w:b/>
          <w:sz w:val="24"/>
          <w:szCs w:val="24"/>
        </w:rPr>
        <w:t xml:space="preserve"> </w:t>
      </w:r>
      <w:r w:rsidR="00540C52" w:rsidRPr="002729FC">
        <w:rPr>
          <w:rFonts w:ascii="Arial" w:hAnsi="Arial" w:cs="Arial"/>
          <w:b/>
          <w:sz w:val="24"/>
          <w:szCs w:val="24"/>
        </w:rPr>
        <w:t>Table 2</w:t>
      </w:r>
      <w:r w:rsidR="00540C52" w:rsidRPr="002729FC">
        <w:rPr>
          <w:rFonts w:ascii="Arial" w:hAnsi="Arial" w:cs="Arial"/>
          <w:sz w:val="24"/>
          <w:szCs w:val="24"/>
        </w:rPr>
        <w:t xml:space="preserve"> The Primer</w:t>
      </w:r>
      <w:r w:rsidR="00354B6A" w:rsidRPr="002729FC">
        <w:rPr>
          <w:rFonts w:ascii="Arial" w:hAnsi="Arial" w:cs="Arial"/>
          <w:sz w:val="24"/>
          <w:szCs w:val="24"/>
        </w:rPr>
        <w:t xml:space="preserve"> sequences</w:t>
      </w:r>
      <w:r w:rsidR="00540C52" w:rsidRPr="002729FC">
        <w:rPr>
          <w:rFonts w:ascii="Arial" w:hAnsi="Arial" w:cs="Arial"/>
          <w:sz w:val="24"/>
          <w:szCs w:val="24"/>
        </w:rPr>
        <w:t xml:space="preserve"> used for RT-qPCR</w:t>
      </w:r>
    </w:p>
    <w:tbl>
      <w:tblPr>
        <w:tblStyle w:val="aa"/>
        <w:tblpPr w:leftFromText="180" w:rightFromText="180" w:vertAnchor="page" w:horzAnchor="margin" w:tblpY="189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4677"/>
      </w:tblGrid>
      <w:tr w:rsidR="00EE38E2" w:rsidRPr="002729FC" w14:paraId="3AA36DE7" w14:textId="77777777" w:rsidTr="00061180">
        <w:trPr>
          <w:trHeight w:val="239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D75F5" w14:textId="77777777" w:rsidR="00EE38E2" w:rsidRPr="002729FC" w:rsidRDefault="00EE38E2" w:rsidP="00061180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2729FC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307F5" w14:textId="77777777" w:rsidR="00EE38E2" w:rsidRPr="002729FC" w:rsidRDefault="00EE38E2" w:rsidP="00061180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2729F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4EE36" w14:textId="77777777" w:rsidR="00EE38E2" w:rsidRPr="002729FC" w:rsidRDefault="00EE38E2" w:rsidP="00061180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2729F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 w:rsidR="00EE38E2" w:rsidRPr="002729FC" w14:paraId="198431F4" w14:textId="77777777" w:rsidTr="00061180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ABBFA0E" w14:textId="57F514AE" w:rsidR="00EE38E2" w:rsidRPr="00A7683B" w:rsidRDefault="00696FA9" w:rsidP="00696FA9">
            <w:pPr>
              <w:jc w:val="center"/>
              <w:rPr>
                <w:rFonts w:ascii="Arial" w:hAnsi="Arial" w:cs="Arial" w:hint="eastAsia"/>
                <w:i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/>
                <w:color w:val="231F20"/>
                <w:sz w:val="24"/>
                <w:szCs w:val="24"/>
              </w:rPr>
              <w:t>Claudin-1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0874BB56" w14:textId="7027431B" w:rsidR="00EE38E2" w:rsidRPr="00696FA9" w:rsidRDefault="00696FA9" w:rsidP="00696FA9">
            <w:pPr>
              <w:jc w:val="center"/>
              <w:rPr>
                <w:rFonts w:ascii="Arial" w:hAnsi="Arial" w:cs="Arial" w:hint="eastAsia"/>
                <w:iCs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CGACTCCAAACACTGGAACTCA</w:t>
            </w:r>
          </w:p>
        </w:tc>
        <w:tc>
          <w:tcPr>
            <w:tcW w:w="46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1439A54" w14:textId="2D46523A" w:rsidR="00EE38E2" w:rsidRPr="00696FA9" w:rsidRDefault="00696FA9" w:rsidP="00696FA9">
            <w:pPr>
              <w:jc w:val="center"/>
              <w:rPr>
                <w:rFonts w:ascii="Arial" w:hAnsi="Arial" w:cs="Arial" w:hint="eastAsia"/>
                <w:iCs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GCCTGCTTCTCATCTGTTGTCA</w:t>
            </w:r>
          </w:p>
        </w:tc>
      </w:tr>
      <w:tr w:rsidR="00EE38E2" w:rsidRPr="002729FC" w14:paraId="1F32CDFA" w14:textId="77777777" w:rsidTr="00061180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F7D2246" w14:textId="7DCD58CD" w:rsidR="00EE38E2" w:rsidRPr="00A7683B" w:rsidRDefault="00696FA9" w:rsidP="00696FA9">
            <w:pPr>
              <w:jc w:val="center"/>
              <w:rPr>
                <w:rFonts w:ascii="Arial" w:hAnsi="Arial" w:cs="Arial" w:hint="eastAsia"/>
                <w:i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/>
                <w:color w:val="231F20"/>
                <w:sz w:val="24"/>
                <w:szCs w:val="24"/>
              </w:rPr>
              <w:t>Occludin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E98CB74" w14:textId="49D4B997" w:rsidR="00EE38E2" w:rsidRPr="00696FA9" w:rsidRDefault="00696FA9" w:rsidP="00696FA9">
            <w:pPr>
              <w:jc w:val="center"/>
              <w:rPr>
                <w:rFonts w:ascii="Arial" w:hAnsi="Arial" w:cs="Arial" w:hint="eastAsia"/>
                <w:iCs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ATGTCCGGCCGATGCTCTC</w:t>
            </w:r>
          </w:p>
        </w:tc>
        <w:tc>
          <w:tcPr>
            <w:tcW w:w="46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C21880" w14:textId="00E0BF49" w:rsidR="00EE38E2" w:rsidRPr="00696FA9" w:rsidRDefault="00696FA9" w:rsidP="00696FA9">
            <w:pPr>
              <w:jc w:val="center"/>
              <w:rPr>
                <w:rFonts w:ascii="Arial" w:hAnsi="Arial" w:cs="Arial" w:hint="eastAsia"/>
                <w:iCs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TTTGGCTGCTCTTGGGTCTGTAT</w:t>
            </w:r>
          </w:p>
        </w:tc>
      </w:tr>
      <w:tr w:rsidR="00EE38E2" w:rsidRPr="002729FC" w14:paraId="18E253C1" w14:textId="77777777" w:rsidTr="00061180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B14C3BD" w14:textId="6C62EBD1" w:rsidR="00EE38E2" w:rsidRPr="00A7683B" w:rsidRDefault="00696FA9" w:rsidP="00061180">
            <w:pPr>
              <w:jc w:val="center"/>
              <w:rPr>
                <w:rFonts w:ascii="Arial" w:hAnsi="Arial" w:cs="Arial"/>
                <w:i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/>
                <w:color w:val="231F20"/>
                <w:sz w:val="24"/>
                <w:szCs w:val="24"/>
              </w:rPr>
              <w:t>Zo-1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66A61448" w14:textId="2D1FB60C" w:rsidR="00EE38E2" w:rsidRPr="00696FA9" w:rsidRDefault="00696FA9" w:rsidP="00061180">
            <w:pPr>
              <w:jc w:val="center"/>
              <w:rPr>
                <w:rFonts w:ascii="Arial" w:hAnsi="Arial" w:cs="Arial"/>
                <w:iCs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TGGGAACAGCACACAGTGAC</w:t>
            </w:r>
          </w:p>
        </w:tc>
        <w:tc>
          <w:tcPr>
            <w:tcW w:w="46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C64FA48" w14:textId="4FB64AA2" w:rsidR="00EE38E2" w:rsidRPr="00696FA9" w:rsidRDefault="00696FA9" w:rsidP="00061180">
            <w:pPr>
              <w:jc w:val="center"/>
              <w:rPr>
                <w:rFonts w:ascii="Arial" w:hAnsi="Arial" w:cs="Arial"/>
                <w:iCs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GCTGGCCCTCCTTTTAACAC</w:t>
            </w:r>
          </w:p>
        </w:tc>
      </w:tr>
      <w:tr w:rsidR="00696FA9" w:rsidRPr="002729FC" w14:paraId="60A18A42" w14:textId="77777777" w:rsidTr="00061180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E348D2" w14:textId="4A892C73" w:rsidR="00696FA9" w:rsidRPr="00A7683B" w:rsidRDefault="00696FA9" w:rsidP="00696FA9">
            <w:pPr>
              <w:jc w:val="center"/>
              <w:rPr>
                <w:rFonts w:ascii="Arial" w:hAnsi="Arial" w:cs="Arial"/>
                <w:i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/>
                <w:color w:val="231F20"/>
                <w:sz w:val="24"/>
                <w:szCs w:val="24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B6D84C4" w14:textId="0B7B10CC" w:rsidR="00696FA9" w:rsidRPr="002729FC" w:rsidRDefault="00696FA9" w:rsidP="00696FA9">
            <w:pPr>
              <w:jc w:val="center"/>
              <w:rPr>
                <w:rFonts w:ascii="Arial" w:hAnsi="Arial" w:cs="Arial"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TCACCACCATGGAGAAGGC</w:t>
            </w:r>
          </w:p>
        </w:tc>
        <w:tc>
          <w:tcPr>
            <w:tcW w:w="467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38B434D" w14:textId="0B400D7F" w:rsidR="00696FA9" w:rsidRPr="002729FC" w:rsidRDefault="00696FA9" w:rsidP="00696FA9">
            <w:pPr>
              <w:jc w:val="center"/>
              <w:rPr>
                <w:rFonts w:ascii="Arial" w:hAnsi="Arial" w:cs="Arial"/>
                <w:color w:val="231F20"/>
                <w:sz w:val="24"/>
                <w:szCs w:val="24"/>
              </w:rPr>
            </w:pPr>
            <w:r w:rsidRPr="00696FA9">
              <w:rPr>
                <w:rFonts w:ascii="Arial" w:hAnsi="Arial" w:cs="Arial"/>
                <w:iCs/>
                <w:color w:val="231F20"/>
                <w:sz w:val="24"/>
                <w:szCs w:val="24"/>
              </w:rPr>
              <w:t>GCTAAGCAGTTGGTGGTGCA</w:t>
            </w:r>
          </w:p>
        </w:tc>
      </w:tr>
    </w:tbl>
    <w:p w14:paraId="3DBB814F" w14:textId="70CDD419" w:rsidR="00615E96" w:rsidRPr="00EB4285" w:rsidRDefault="00615E96" w:rsidP="00EB4285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615E96" w:rsidRPr="00EB4285" w:rsidSect="00177677">
      <w:pgSz w:w="13791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FAA1C" w14:textId="77777777" w:rsidR="00FA2651" w:rsidRDefault="00FA2651" w:rsidP="00976D16">
      <w:r>
        <w:separator/>
      </w:r>
    </w:p>
  </w:endnote>
  <w:endnote w:type="continuationSeparator" w:id="0">
    <w:p w14:paraId="3CD8FFB1" w14:textId="77777777" w:rsidR="00FA2651" w:rsidRDefault="00FA2651" w:rsidP="00976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376EA" w14:textId="77777777" w:rsidR="00FA2651" w:rsidRDefault="00FA2651" w:rsidP="00976D16">
      <w:r>
        <w:separator/>
      </w:r>
    </w:p>
  </w:footnote>
  <w:footnote w:type="continuationSeparator" w:id="0">
    <w:p w14:paraId="65FD40C6" w14:textId="77777777" w:rsidR="00FA2651" w:rsidRDefault="00FA2651" w:rsidP="00976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47308"/>
    <w:multiLevelType w:val="hybridMultilevel"/>
    <w:tmpl w:val="48CABC2A"/>
    <w:lvl w:ilvl="0" w:tplc="8C2855B4">
      <w:start w:val="1"/>
      <w:numFmt w:val="upperLetter"/>
      <w:lvlText w:val="(%1-"/>
      <w:lvlJc w:val="left"/>
      <w:pPr>
        <w:ind w:left="360" w:hanging="360"/>
      </w:pPr>
      <w:rPr>
        <w:rFonts w:eastAsia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AC1"/>
    <w:rsid w:val="00011A1E"/>
    <w:rsid w:val="00024A51"/>
    <w:rsid w:val="000253A9"/>
    <w:rsid w:val="00032FC1"/>
    <w:rsid w:val="00033CF0"/>
    <w:rsid w:val="000459F2"/>
    <w:rsid w:val="000465A5"/>
    <w:rsid w:val="00053160"/>
    <w:rsid w:val="0005757F"/>
    <w:rsid w:val="00060F94"/>
    <w:rsid w:val="00061180"/>
    <w:rsid w:val="00063302"/>
    <w:rsid w:val="000663AD"/>
    <w:rsid w:val="00074AED"/>
    <w:rsid w:val="00083D1C"/>
    <w:rsid w:val="00086274"/>
    <w:rsid w:val="00096499"/>
    <w:rsid w:val="000A3771"/>
    <w:rsid w:val="000A5697"/>
    <w:rsid w:val="000A7D6F"/>
    <w:rsid w:val="000B5557"/>
    <w:rsid w:val="000D716E"/>
    <w:rsid w:val="001012AD"/>
    <w:rsid w:val="00114FF0"/>
    <w:rsid w:val="00120C1B"/>
    <w:rsid w:val="0014145D"/>
    <w:rsid w:val="0014514C"/>
    <w:rsid w:val="00150A2A"/>
    <w:rsid w:val="001565F4"/>
    <w:rsid w:val="001702AE"/>
    <w:rsid w:val="001775DA"/>
    <w:rsid w:val="00177677"/>
    <w:rsid w:val="001820A6"/>
    <w:rsid w:val="00185C35"/>
    <w:rsid w:val="001868B5"/>
    <w:rsid w:val="0019391F"/>
    <w:rsid w:val="00197D8A"/>
    <w:rsid w:val="001A0932"/>
    <w:rsid w:val="001A399A"/>
    <w:rsid w:val="001B09B5"/>
    <w:rsid w:val="001C075D"/>
    <w:rsid w:val="001C689C"/>
    <w:rsid w:val="001C6AE7"/>
    <w:rsid w:val="001C7C26"/>
    <w:rsid w:val="001D0294"/>
    <w:rsid w:val="001D089C"/>
    <w:rsid w:val="001D1FB5"/>
    <w:rsid w:val="001D40E9"/>
    <w:rsid w:val="001F2A70"/>
    <w:rsid w:val="001F4EBA"/>
    <w:rsid w:val="001F6C63"/>
    <w:rsid w:val="0020016E"/>
    <w:rsid w:val="002041C5"/>
    <w:rsid w:val="00207C7F"/>
    <w:rsid w:val="00213127"/>
    <w:rsid w:val="00224429"/>
    <w:rsid w:val="00232EA3"/>
    <w:rsid w:val="00253AD5"/>
    <w:rsid w:val="00254AC6"/>
    <w:rsid w:val="0026347D"/>
    <w:rsid w:val="002643AE"/>
    <w:rsid w:val="002729FC"/>
    <w:rsid w:val="00280394"/>
    <w:rsid w:val="0028620D"/>
    <w:rsid w:val="002902DF"/>
    <w:rsid w:val="002917F4"/>
    <w:rsid w:val="0029447A"/>
    <w:rsid w:val="002A02B3"/>
    <w:rsid w:val="002A26F2"/>
    <w:rsid w:val="002B1245"/>
    <w:rsid w:val="002D7751"/>
    <w:rsid w:val="002F064F"/>
    <w:rsid w:val="002F1754"/>
    <w:rsid w:val="002F3522"/>
    <w:rsid w:val="002F5716"/>
    <w:rsid w:val="00305249"/>
    <w:rsid w:val="00313708"/>
    <w:rsid w:val="00313AC1"/>
    <w:rsid w:val="003151F4"/>
    <w:rsid w:val="0032128D"/>
    <w:rsid w:val="00324A55"/>
    <w:rsid w:val="00326EE0"/>
    <w:rsid w:val="003271E2"/>
    <w:rsid w:val="003317B3"/>
    <w:rsid w:val="0033384B"/>
    <w:rsid w:val="00334F5B"/>
    <w:rsid w:val="00336FCF"/>
    <w:rsid w:val="00337ECA"/>
    <w:rsid w:val="00340BF5"/>
    <w:rsid w:val="00344112"/>
    <w:rsid w:val="00344F04"/>
    <w:rsid w:val="0034674F"/>
    <w:rsid w:val="00354B6A"/>
    <w:rsid w:val="00360290"/>
    <w:rsid w:val="00370EC5"/>
    <w:rsid w:val="003D08E8"/>
    <w:rsid w:val="003D56FA"/>
    <w:rsid w:val="003E1A94"/>
    <w:rsid w:val="003E3FB0"/>
    <w:rsid w:val="003E59B3"/>
    <w:rsid w:val="003F5544"/>
    <w:rsid w:val="004049F4"/>
    <w:rsid w:val="00404FA5"/>
    <w:rsid w:val="00407633"/>
    <w:rsid w:val="00407DF4"/>
    <w:rsid w:val="00417E9A"/>
    <w:rsid w:val="00424097"/>
    <w:rsid w:val="004317A1"/>
    <w:rsid w:val="00436AE4"/>
    <w:rsid w:val="00440B31"/>
    <w:rsid w:val="00441B14"/>
    <w:rsid w:val="00444F48"/>
    <w:rsid w:val="00453064"/>
    <w:rsid w:val="00455B6F"/>
    <w:rsid w:val="00463464"/>
    <w:rsid w:val="00476E15"/>
    <w:rsid w:val="00487FC4"/>
    <w:rsid w:val="00493024"/>
    <w:rsid w:val="004A14CB"/>
    <w:rsid w:val="004A574E"/>
    <w:rsid w:val="004A5F62"/>
    <w:rsid w:val="004B001E"/>
    <w:rsid w:val="004B115B"/>
    <w:rsid w:val="004C02FF"/>
    <w:rsid w:val="004C180A"/>
    <w:rsid w:val="004C71E2"/>
    <w:rsid w:val="004D2027"/>
    <w:rsid w:val="004E4F21"/>
    <w:rsid w:val="004F2398"/>
    <w:rsid w:val="004F3046"/>
    <w:rsid w:val="0050099A"/>
    <w:rsid w:val="00506C4A"/>
    <w:rsid w:val="005128A8"/>
    <w:rsid w:val="00512D2C"/>
    <w:rsid w:val="0051521B"/>
    <w:rsid w:val="0052079E"/>
    <w:rsid w:val="005266F1"/>
    <w:rsid w:val="00531BD1"/>
    <w:rsid w:val="00533C08"/>
    <w:rsid w:val="00540C52"/>
    <w:rsid w:val="00545D23"/>
    <w:rsid w:val="00546DA1"/>
    <w:rsid w:val="00560823"/>
    <w:rsid w:val="0056478B"/>
    <w:rsid w:val="00567DF0"/>
    <w:rsid w:val="00576248"/>
    <w:rsid w:val="00586FFB"/>
    <w:rsid w:val="005969BB"/>
    <w:rsid w:val="005A3F06"/>
    <w:rsid w:val="005B172B"/>
    <w:rsid w:val="005C1A93"/>
    <w:rsid w:val="005C5D48"/>
    <w:rsid w:val="005E3A5F"/>
    <w:rsid w:val="005E3BCA"/>
    <w:rsid w:val="006036CF"/>
    <w:rsid w:val="006052DB"/>
    <w:rsid w:val="00615E96"/>
    <w:rsid w:val="0061616D"/>
    <w:rsid w:val="00616FBD"/>
    <w:rsid w:val="0061700D"/>
    <w:rsid w:val="00617F23"/>
    <w:rsid w:val="00623759"/>
    <w:rsid w:val="00626059"/>
    <w:rsid w:val="00626B1A"/>
    <w:rsid w:val="006362BC"/>
    <w:rsid w:val="00637C0E"/>
    <w:rsid w:val="006502DC"/>
    <w:rsid w:val="00651740"/>
    <w:rsid w:val="0066122D"/>
    <w:rsid w:val="00661CF5"/>
    <w:rsid w:val="006665D5"/>
    <w:rsid w:val="00666A16"/>
    <w:rsid w:val="0067244C"/>
    <w:rsid w:val="006916AB"/>
    <w:rsid w:val="00695D2A"/>
    <w:rsid w:val="00696FA9"/>
    <w:rsid w:val="006A1DA6"/>
    <w:rsid w:val="006B1CE8"/>
    <w:rsid w:val="006B31E2"/>
    <w:rsid w:val="006B7620"/>
    <w:rsid w:val="006C22C2"/>
    <w:rsid w:val="006E08C8"/>
    <w:rsid w:val="006E3692"/>
    <w:rsid w:val="006E56B1"/>
    <w:rsid w:val="006E699C"/>
    <w:rsid w:val="006F5EC7"/>
    <w:rsid w:val="0070340B"/>
    <w:rsid w:val="00710FA6"/>
    <w:rsid w:val="007112D4"/>
    <w:rsid w:val="0071168C"/>
    <w:rsid w:val="00727EDC"/>
    <w:rsid w:val="007409E6"/>
    <w:rsid w:val="00747E61"/>
    <w:rsid w:val="00751392"/>
    <w:rsid w:val="0075641A"/>
    <w:rsid w:val="007647C8"/>
    <w:rsid w:val="007676EB"/>
    <w:rsid w:val="00785694"/>
    <w:rsid w:val="0079430C"/>
    <w:rsid w:val="007A0F6E"/>
    <w:rsid w:val="007A5F0A"/>
    <w:rsid w:val="007B4C31"/>
    <w:rsid w:val="007C0108"/>
    <w:rsid w:val="007C3DC0"/>
    <w:rsid w:val="007C44B8"/>
    <w:rsid w:val="007D0832"/>
    <w:rsid w:val="007E4A72"/>
    <w:rsid w:val="007E5C48"/>
    <w:rsid w:val="007F1A63"/>
    <w:rsid w:val="008108B2"/>
    <w:rsid w:val="00820CAE"/>
    <w:rsid w:val="00821F8D"/>
    <w:rsid w:val="00833FDD"/>
    <w:rsid w:val="00834AAA"/>
    <w:rsid w:val="00836781"/>
    <w:rsid w:val="00843197"/>
    <w:rsid w:val="00853869"/>
    <w:rsid w:val="00854837"/>
    <w:rsid w:val="00856827"/>
    <w:rsid w:val="008608EE"/>
    <w:rsid w:val="00862C85"/>
    <w:rsid w:val="00871DC0"/>
    <w:rsid w:val="00880865"/>
    <w:rsid w:val="00881554"/>
    <w:rsid w:val="00883244"/>
    <w:rsid w:val="008B5CEE"/>
    <w:rsid w:val="0090767A"/>
    <w:rsid w:val="00913750"/>
    <w:rsid w:val="00913C1C"/>
    <w:rsid w:val="00924A3D"/>
    <w:rsid w:val="00930467"/>
    <w:rsid w:val="009330F7"/>
    <w:rsid w:val="0093368C"/>
    <w:rsid w:val="00952406"/>
    <w:rsid w:val="009527D8"/>
    <w:rsid w:val="00953813"/>
    <w:rsid w:val="00955A03"/>
    <w:rsid w:val="0095714A"/>
    <w:rsid w:val="009605F5"/>
    <w:rsid w:val="00965FC8"/>
    <w:rsid w:val="00976D16"/>
    <w:rsid w:val="00977C4C"/>
    <w:rsid w:val="009804AE"/>
    <w:rsid w:val="00991E60"/>
    <w:rsid w:val="00997566"/>
    <w:rsid w:val="009A0387"/>
    <w:rsid w:val="009B1224"/>
    <w:rsid w:val="009B5BE4"/>
    <w:rsid w:val="009B5BE5"/>
    <w:rsid w:val="009C1639"/>
    <w:rsid w:val="009C4FE9"/>
    <w:rsid w:val="009C6D47"/>
    <w:rsid w:val="009D4145"/>
    <w:rsid w:val="009E2D08"/>
    <w:rsid w:val="009E3B96"/>
    <w:rsid w:val="009E63CB"/>
    <w:rsid w:val="009F5C6C"/>
    <w:rsid w:val="009F6456"/>
    <w:rsid w:val="009F707E"/>
    <w:rsid w:val="00A03514"/>
    <w:rsid w:val="00A06C38"/>
    <w:rsid w:val="00A07DDE"/>
    <w:rsid w:val="00A135C7"/>
    <w:rsid w:val="00A1529B"/>
    <w:rsid w:val="00A209CC"/>
    <w:rsid w:val="00A22B98"/>
    <w:rsid w:val="00A275A1"/>
    <w:rsid w:val="00A34050"/>
    <w:rsid w:val="00A423F2"/>
    <w:rsid w:val="00A61B00"/>
    <w:rsid w:val="00A62713"/>
    <w:rsid w:val="00A677E2"/>
    <w:rsid w:val="00A67B9B"/>
    <w:rsid w:val="00A7621D"/>
    <w:rsid w:val="00A7683B"/>
    <w:rsid w:val="00A95A69"/>
    <w:rsid w:val="00AA041B"/>
    <w:rsid w:val="00AB25D9"/>
    <w:rsid w:val="00AB55C6"/>
    <w:rsid w:val="00AE1B6F"/>
    <w:rsid w:val="00AE27A1"/>
    <w:rsid w:val="00AE734C"/>
    <w:rsid w:val="00AF734D"/>
    <w:rsid w:val="00B01BB9"/>
    <w:rsid w:val="00B01E32"/>
    <w:rsid w:val="00B07167"/>
    <w:rsid w:val="00B12204"/>
    <w:rsid w:val="00B15E17"/>
    <w:rsid w:val="00B215DD"/>
    <w:rsid w:val="00B22253"/>
    <w:rsid w:val="00B22306"/>
    <w:rsid w:val="00B3252F"/>
    <w:rsid w:val="00B36160"/>
    <w:rsid w:val="00B41378"/>
    <w:rsid w:val="00B4673B"/>
    <w:rsid w:val="00B64587"/>
    <w:rsid w:val="00B64BC7"/>
    <w:rsid w:val="00B70440"/>
    <w:rsid w:val="00B7467D"/>
    <w:rsid w:val="00B74C7F"/>
    <w:rsid w:val="00B823D3"/>
    <w:rsid w:val="00B830D7"/>
    <w:rsid w:val="00BA52FB"/>
    <w:rsid w:val="00BB636B"/>
    <w:rsid w:val="00BC0B50"/>
    <w:rsid w:val="00BD2D11"/>
    <w:rsid w:val="00BD325B"/>
    <w:rsid w:val="00BD6AC9"/>
    <w:rsid w:val="00BE32C1"/>
    <w:rsid w:val="00C125AD"/>
    <w:rsid w:val="00C128E2"/>
    <w:rsid w:val="00C21017"/>
    <w:rsid w:val="00C275CE"/>
    <w:rsid w:val="00C370D3"/>
    <w:rsid w:val="00C3743F"/>
    <w:rsid w:val="00C37AC3"/>
    <w:rsid w:val="00C53F2C"/>
    <w:rsid w:val="00C60FD9"/>
    <w:rsid w:val="00C70006"/>
    <w:rsid w:val="00C9161F"/>
    <w:rsid w:val="00C94465"/>
    <w:rsid w:val="00CA1926"/>
    <w:rsid w:val="00CB66B3"/>
    <w:rsid w:val="00CC05C2"/>
    <w:rsid w:val="00CC573F"/>
    <w:rsid w:val="00CC6D32"/>
    <w:rsid w:val="00CD7B81"/>
    <w:rsid w:val="00CE1F4F"/>
    <w:rsid w:val="00CF062C"/>
    <w:rsid w:val="00CF3CD2"/>
    <w:rsid w:val="00CF4652"/>
    <w:rsid w:val="00CF522A"/>
    <w:rsid w:val="00D03FAD"/>
    <w:rsid w:val="00D055B8"/>
    <w:rsid w:val="00D27576"/>
    <w:rsid w:val="00D37142"/>
    <w:rsid w:val="00D470A5"/>
    <w:rsid w:val="00D51510"/>
    <w:rsid w:val="00D54B92"/>
    <w:rsid w:val="00D73DB2"/>
    <w:rsid w:val="00D74F93"/>
    <w:rsid w:val="00D75EBC"/>
    <w:rsid w:val="00D7655F"/>
    <w:rsid w:val="00D85599"/>
    <w:rsid w:val="00D86AAB"/>
    <w:rsid w:val="00D8797A"/>
    <w:rsid w:val="00DA7B47"/>
    <w:rsid w:val="00DB266C"/>
    <w:rsid w:val="00DB5F29"/>
    <w:rsid w:val="00DC60F5"/>
    <w:rsid w:val="00DD35F8"/>
    <w:rsid w:val="00DD6556"/>
    <w:rsid w:val="00DD6926"/>
    <w:rsid w:val="00DE5F31"/>
    <w:rsid w:val="00DF3674"/>
    <w:rsid w:val="00E0076A"/>
    <w:rsid w:val="00E01366"/>
    <w:rsid w:val="00E06A8C"/>
    <w:rsid w:val="00E07A94"/>
    <w:rsid w:val="00E14EB2"/>
    <w:rsid w:val="00E220A0"/>
    <w:rsid w:val="00E26696"/>
    <w:rsid w:val="00E331D4"/>
    <w:rsid w:val="00E41033"/>
    <w:rsid w:val="00E43090"/>
    <w:rsid w:val="00E4750F"/>
    <w:rsid w:val="00E5239C"/>
    <w:rsid w:val="00E72799"/>
    <w:rsid w:val="00E86012"/>
    <w:rsid w:val="00E871B7"/>
    <w:rsid w:val="00EA1919"/>
    <w:rsid w:val="00EB0819"/>
    <w:rsid w:val="00EB4285"/>
    <w:rsid w:val="00EB6C9A"/>
    <w:rsid w:val="00EB79DE"/>
    <w:rsid w:val="00EC1780"/>
    <w:rsid w:val="00EE268B"/>
    <w:rsid w:val="00EE38E2"/>
    <w:rsid w:val="00EF04C1"/>
    <w:rsid w:val="00F040B1"/>
    <w:rsid w:val="00F055DF"/>
    <w:rsid w:val="00F07A14"/>
    <w:rsid w:val="00F11EB3"/>
    <w:rsid w:val="00F16DC0"/>
    <w:rsid w:val="00F27886"/>
    <w:rsid w:val="00F32CE0"/>
    <w:rsid w:val="00F33CC7"/>
    <w:rsid w:val="00F367DA"/>
    <w:rsid w:val="00F475AD"/>
    <w:rsid w:val="00F5600B"/>
    <w:rsid w:val="00F80A4E"/>
    <w:rsid w:val="00F80A7E"/>
    <w:rsid w:val="00F93139"/>
    <w:rsid w:val="00FA2651"/>
    <w:rsid w:val="00FB557A"/>
    <w:rsid w:val="00FB5FC9"/>
    <w:rsid w:val="00FB6907"/>
    <w:rsid w:val="00FC7CB6"/>
    <w:rsid w:val="00FD0826"/>
    <w:rsid w:val="00FD1C6F"/>
    <w:rsid w:val="00FD3F97"/>
    <w:rsid w:val="00FD53D0"/>
    <w:rsid w:val="00FD6FF9"/>
    <w:rsid w:val="00FE07D8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F0454"/>
  <w15:docId w15:val="{C7A2DCB9-9FB8-4379-ADEA-5E86001D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D16"/>
    <w:rPr>
      <w:sz w:val="18"/>
      <w:szCs w:val="18"/>
    </w:rPr>
  </w:style>
  <w:style w:type="paragraph" w:styleId="a7">
    <w:name w:val="List Paragraph"/>
    <w:basedOn w:val="a"/>
    <w:uiPriority w:val="34"/>
    <w:qFormat/>
    <w:rsid w:val="00096499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A399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399A"/>
    <w:rPr>
      <w:sz w:val="18"/>
      <w:szCs w:val="18"/>
    </w:rPr>
  </w:style>
  <w:style w:type="table" w:styleId="aa">
    <w:name w:val="Table Grid"/>
    <w:basedOn w:val="a1"/>
    <w:uiPriority w:val="59"/>
    <w:rsid w:val="00254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254A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254AC6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4</Pages>
  <Words>222</Words>
  <Characters>1266</Characters>
  <Application>Microsoft Office Word</Application>
  <DocSecurity>0</DocSecurity>
  <Lines>10</Lines>
  <Paragraphs>2</Paragraphs>
  <ScaleCrop>false</ScaleCrop>
  <Company>P R C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学波</dc:creator>
  <cp:lastModifiedBy>Ren</cp:lastModifiedBy>
  <cp:revision>119</cp:revision>
  <dcterms:created xsi:type="dcterms:W3CDTF">2020-11-15T02:56:00Z</dcterms:created>
  <dcterms:modified xsi:type="dcterms:W3CDTF">2021-07-16T17:32:00Z</dcterms:modified>
</cp:coreProperties>
</file>